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1FD9C4" w14:textId="77777777" w:rsidR="00FF02BD" w:rsidRDefault="00FF02BD" w:rsidP="00FF02BD">
      <w:pPr>
        <w:rPr>
          <w:rFonts w:asciiTheme="minorHAnsi" w:hAnsiTheme="minorHAnsi" w:cstheme="minorHAnsi"/>
          <w:noProof/>
          <w:sz w:val="24"/>
          <w:szCs w:val="24"/>
        </w:rPr>
      </w:pPr>
      <w:r>
        <w:rPr>
          <w:rFonts w:asciiTheme="minorHAnsi" w:hAnsiTheme="minorHAnsi" w:cstheme="minorHAnsi"/>
          <w:noProof/>
          <w:sz w:val="24"/>
          <w:szCs w:val="24"/>
        </w:rPr>
        <w:t xml:space="preserve">S6 Table </w:t>
      </w:r>
      <w:r w:rsidRPr="007E155A">
        <w:rPr>
          <w:rFonts w:asciiTheme="minorHAnsi" w:hAnsiTheme="minorHAnsi" w:cstheme="minorHAnsi"/>
          <w:noProof/>
          <w:sz w:val="24"/>
          <w:szCs w:val="24"/>
        </w:rPr>
        <w:t xml:space="preserve">Adjusted cumulative incidence of </w:t>
      </w:r>
      <w:r>
        <w:rPr>
          <w:rFonts w:asciiTheme="minorHAnsi" w:hAnsiTheme="minorHAnsi" w:cstheme="minorHAnsi"/>
          <w:noProof/>
          <w:sz w:val="24"/>
          <w:szCs w:val="24"/>
        </w:rPr>
        <w:t xml:space="preserve">opioid dose </w:t>
      </w:r>
      <w:r w:rsidRPr="007E155A">
        <w:rPr>
          <w:rFonts w:asciiTheme="minorHAnsi" w:hAnsiTheme="minorHAnsi" w:cstheme="minorHAnsi"/>
          <w:noProof/>
          <w:sz w:val="24"/>
          <w:szCs w:val="24"/>
        </w:rPr>
        <w:t>escalation to ≥50 MME/day at prespecified time points (Fine–Gray, death as competing event)</w:t>
      </w:r>
    </w:p>
    <w:tbl>
      <w:tblPr>
        <w:tblW w:w="9620" w:type="dxa"/>
        <w:tblLook w:val="04A0" w:firstRow="1" w:lastRow="0" w:firstColumn="1" w:lastColumn="0" w:noHBand="0" w:noVBand="1"/>
      </w:tblPr>
      <w:tblGrid>
        <w:gridCol w:w="1298"/>
        <w:gridCol w:w="1400"/>
        <w:gridCol w:w="1560"/>
        <w:gridCol w:w="1360"/>
        <w:gridCol w:w="1280"/>
        <w:gridCol w:w="1460"/>
        <w:gridCol w:w="1320"/>
      </w:tblGrid>
      <w:tr w:rsidR="00FF02BD" w:rsidRPr="00A9515D" w14:paraId="46F7282F" w14:textId="77777777" w:rsidTr="007A1214">
        <w:trPr>
          <w:trHeight w:val="345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1F863" w14:textId="77777777" w:rsidR="00FF02BD" w:rsidRPr="00A9515D" w:rsidRDefault="00FF02BD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2D30C" w14:textId="77777777" w:rsidR="00FF02BD" w:rsidRPr="00A9515D" w:rsidRDefault="00FF02BD" w:rsidP="007A12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eGFR (mL/min)</w:t>
            </w:r>
          </w:p>
        </w:tc>
      </w:tr>
      <w:tr w:rsidR="00FF02BD" w:rsidRPr="00A9515D" w14:paraId="466E981C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D6F17" w14:textId="77777777" w:rsidR="00FF02BD" w:rsidRPr="00A9515D" w:rsidRDefault="00FF02BD" w:rsidP="007A121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Time(year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6E2B7AED" w14:textId="77777777" w:rsidR="00FF02BD" w:rsidRPr="00A9515D" w:rsidRDefault="00FF02BD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≥60 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1517D16F" w14:textId="77777777" w:rsidR="00FF02BD" w:rsidRPr="00A9515D" w:rsidRDefault="00FF02BD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30–59 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vAlign w:val="center"/>
            <w:hideMark/>
          </w:tcPr>
          <w:p w14:paraId="4DCA4233" w14:textId="77777777" w:rsidR="00FF02BD" w:rsidRPr="00A9515D" w:rsidRDefault="00FF02BD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&lt;30   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35A852D" w14:textId="77777777" w:rsidR="00FF02BD" w:rsidRPr="00A9515D" w:rsidRDefault="00FF02BD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≥60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B409B5" w14:textId="77777777" w:rsidR="00FF02BD" w:rsidRPr="00A9515D" w:rsidRDefault="00FF02BD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>eGFR 30–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E52FFB" w14:textId="77777777" w:rsidR="00FF02BD" w:rsidRPr="00A9515D" w:rsidRDefault="00FF02BD" w:rsidP="007A1214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b/>
                <w:bCs/>
                <w:color w:val="000000"/>
                <w:sz w:val="24"/>
                <w:szCs w:val="24"/>
              </w:rPr>
              <w:t xml:space="preserve">eGFR &lt;30 </w:t>
            </w:r>
          </w:p>
        </w:tc>
      </w:tr>
      <w:tr w:rsidR="00FF02BD" w:rsidRPr="00A9515D" w14:paraId="4F45E12B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E419E" w14:textId="77777777" w:rsidR="00FF02BD" w:rsidRPr="00A9515D" w:rsidRDefault="00FF02BD" w:rsidP="007A1214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B7FCE6" w14:textId="77777777" w:rsidR="00FF02BD" w:rsidRPr="00A9515D" w:rsidRDefault="00FF02BD" w:rsidP="007A12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Proportion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76DEDBA" w14:textId="77777777" w:rsidR="00FF02BD" w:rsidRPr="00A9515D" w:rsidRDefault="00FF02BD" w:rsidP="007A1214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%</w:t>
            </w:r>
          </w:p>
        </w:tc>
      </w:tr>
      <w:tr w:rsidR="00FF02BD" w:rsidRPr="00A9515D" w14:paraId="4F7A86A2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DC1E57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584C2C8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1311798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363111C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A9458C7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81EC2ED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28E8DF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5.6</w:t>
            </w:r>
          </w:p>
        </w:tc>
      </w:tr>
      <w:tr w:rsidR="00FF02BD" w:rsidRPr="00A9515D" w14:paraId="48A0C861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BC39A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EDBC11D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F8C4B07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4272F0D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44C198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C39CB6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5FF0AC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0.6</w:t>
            </w:r>
          </w:p>
        </w:tc>
      </w:tr>
      <w:tr w:rsidR="00FF02BD" w:rsidRPr="00A9515D" w14:paraId="3B9958CB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41F88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9AA8CA1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EE1EFBB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CB69A7F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51D180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1DF13C3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605E7C5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3.2</w:t>
            </w:r>
          </w:p>
        </w:tc>
      </w:tr>
      <w:tr w:rsidR="00FF02BD" w:rsidRPr="00A9515D" w14:paraId="7F5AF936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F030A0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D862B8A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F41168F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F0B6C74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44C6565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1DAC9ED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1817B11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4.8</w:t>
            </w:r>
          </w:p>
        </w:tc>
      </w:tr>
      <w:tr w:rsidR="00FF02BD" w:rsidRPr="00A9515D" w14:paraId="56E61519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79C1A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04CC8BA8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6166953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4D35EF6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EEB3A0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5.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F6DB3B3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E93CB2C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7.3</w:t>
            </w:r>
          </w:p>
        </w:tc>
      </w:tr>
      <w:tr w:rsidR="00FF02BD" w:rsidRPr="00A9515D" w14:paraId="1E1B3FCD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4502D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D449DFF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C6E1CB3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74FC96E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EF68F5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9A83B4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BB5E3E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8.3</w:t>
            </w:r>
          </w:p>
        </w:tc>
      </w:tr>
      <w:tr w:rsidR="00FF02BD" w:rsidRPr="00A9515D" w14:paraId="161D6F6C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6B55B2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EC34650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146D2AD4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B10D099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1F3F4C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CC058D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9FDBBE0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19.2</w:t>
            </w:r>
          </w:p>
        </w:tc>
      </w:tr>
      <w:tr w:rsidR="00FF02BD" w:rsidRPr="00A9515D" w14:paraId="187191EE" w14:textId="77777777" w:rsidTr="007A1214">
        <w:trPr>
          <w:trHeight w:val="345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483D35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860CBDC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47973D8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625DE36F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EAFB7B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9.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BE7593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B164B8" w14:textId="77777777" w:rsidR="00FF02BD" w:rsidRPr="00A9515D" w:rsidRDefault="00FF02BD" w:rsidP="007A1214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4"/>
                <w:szCs w:val="24"/>
              </w:rPr>
            </w:pPr>
            <w:r w:rsidRPr="00A9515D">
              <w:rPr>
                <w:rFonts w:eastAsia="Times New Roman"/>
                <w:color w:val="000000"/>
                <w:sz w:val="24"/>
                <w:szCs w:val="24"/>
              </w:rPr>
              <w:t>20.1</w:t>
            </w:r>
          </w:p>
        </w:tc>
      </w:tr>
    </w:tbl>
    <w:p w14:paraId="57F81BF2" w14:textId="77777777" w:rsidR="00FF02BD" w:rsidRDefault="00FF02BD" w:rsidP="00FF02BD">
      <w:pPr>
        <w:rPr>
          <w:rFonts w:asciiTheme="minorHAnsi" w:hAnsiTheme="minorHAnsi" w:cstheme="minorHAnsi"/>
          <w:noProof/>
          <w:sz w:val="24"/>
          <w:szCs w:val="24"/>
        </w:rPr>
      </w:pPr>
      <w:r w:rsidRPr="0041217D">
        <w:rPr>
          <w:rFonts w:asciiTheme="minorHAnsi" w:hAnsiTheme="minorHAnsi" w:cstheme="minorHAnsi"/>
          <w:noProof/>
          <w:sz w:val="24"/>
          <w:szCs w:val="24"/>
        </w:rPr>
        <w:t>Predictions from Fine–Gray competing-risks regression (death as competing event); other covariates held at their sample means</w:t>
      </w:r>
    </w:p>
    <w:p w14:paraId="476E5165" w14:textId="77777777" w:rsidR="00F01D23" w:rsidRDefault="00F01D23"/>
    <w:sectPr w:rsidR="00F01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2BD"/>
    <w:rsid w:val="00227458"/>
    <w:rsid w:val="00231AF3"/>
    <w:rsid w:val="00CD685E"/>
    <w:rsid w:val="00E80937"/>
    <w:rsid w:val="00F01D23"/>
    <w:rsid w:val="00FF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12AEC"/>
  <w15:chartTrackingRefBased/>
  <w15:docId w15:val="{1DD3B454-B0A0-45DE-8EEC-3E5D79BDC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2BD"/>
    <w:rPr>
      <w:rFonts w:ascii="Calibri" w:eastAsia="Calibri" w:hAnsi="Calibri" w:cs="Calibri"/>
      <w:lang w:eastAsia="en-MY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2B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2B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2B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2B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2B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2B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2B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2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2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F0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2B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F0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2B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F0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2BD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FF0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2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ya Zin</dc:creator>
  <cp:keywords/>
  <dc:description/>
  <cp:lastModifiedBy>Suraya Zin</cp:lastModifiedBy>
  <cp:revision>1</cp:revision>
  <dcterms:created xsi:type="dcterms:W3CDTF">2025-11-01T04:04:00Z</dcterms:created>
  <dcterms:modified xsi:type="dcterms:W3CDTF">2025-11-01T04:04:00Z</dcterms:modified>
</cp:coreProperties>
</file>